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AC6" w:rsidRDefault="00F43AC6" w:rsidP="00F43AC6">
      <w:pPr>
        <w:rPr>
          <w:b/>
        </w:rPr>
      </w:pPr>
      <w:proofErr w:type="gramStart"/>
      <w:r w:rsidRPr="00A60C58">
        <w:rPr>
          <w:b/>
        </w:rPr>
        <w:t>Appendix Table 1.</w:t>
      </w:r>
      <w:proofErr w:type="gramEnd"/>
      <w:r w:rsidRPr="00A60C58">
        <w:rPr>
          <w:b/>
        </w:rPr>
        <w:t xml:space="preserve"> Patient Satisfaction with Specialist Referrals</w:t>
      </w:r>
    </w:p>
    <w:p w:rsidR="00F43AC6" w:rsidRPr="00A60C58" w:rsidRDefault="00F43AC6" w:rsidP="00F43AC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853"/>
        <w:gridCol w:w="854"/>
        <w:gridCol w:w="854"/>
        <w:gridCol w:w="854"/>
      </w:tblGrid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Questionnaire Item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Mean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SD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Min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Max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Comfortable and inviting environment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4.3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88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Confident in the care quality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4.3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93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I felt my privacy was protected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4.5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7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I left knowing what to do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4.3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84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r w:rsidRPr="00A60C58">
              <w:t>My issues were addressed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4.2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0.98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r w:rsidRPr="00A60C58">
              <w:rPr>
                <w:highlight w:val="white"/>
              </w:rPr>
              <w:t>Scheduling was simple and convenient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4.2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.00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highlight w:val="white"/>
              </w:rPr>
            </w:pPr>
            <w:r w:rsidRPr="00A60C58">
              <w:rPr>
                <w:highlight w:val="white"/>
              </w:rPr>
              <w:t>Specialist was easy to talk to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4.5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0.84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highlight w:val="white"/>
              </w:rPr>
            </w:pPr>
            <w:r w:rsidRPr="00A60C58">
              <w:rPr>
                <w:highlight w:val="white"/>
              </w:rPr>
              <w:t>The appointment time you were able to get was convenient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4.3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0.80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5</w:t>
            </w:r>
          </w:p>
        </w:tc>
      </w:tr>
      <w:tr w:rsidR="00F43AC6" w:rsidRPr="00A60C58" w:rsidTr="00E51258">
        <w:tc>
          <w:tcPr>
            <w:tcW w:w="5935" w:type="dxa"/>
            <w:vAlign w:val="bottom"/>
          </w:tcPr>
          <w:p w:rsidR="00F43AC6" w:rsidRPr="00A60C58" w:rsidRDefault="00F43AC6" w:rsidP="00E51258">
            <w:pPr>
              <w:rPr>
                <w:highlight w:val="white"/>
              </w:rPr>
            </w:pPr>
            <w:r w:rsidRPr="00A60C58">
              <w:rPr>
                <w:highlight w:val="white"/>
              </w:rPr>
              <w:t xml:space="preserve"> The check-in process was easy and effective</w:t>
            </w:r>
          </w:p>
        </w:tc>
        <w:tc>
          <w:tcPr>
            <w:tcW w:w="853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4.4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0.76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1</w:t>
            </w:r>
          </w:p>
        </w:tc>
        <w:tc>
          <w:tcPr>
            <w:tcW w:w="854" w:type="dxa"/>
            <w:vAlign w:val="bottom"/>
          </w:tcPr>
          <w:p w:rsidR="00F43AC6" w:rsidRPr="00A60C58" w:rsidRDefault="00F43AC6" w:rsidP="00E51258">
            <w:pPr>
              <w:jc w:val="center"/>
            </w:pPr>
            <w:r w:rsidRPr="00A60C58">
              <w:t>5</w:t>
            </w:r>
          </w:p>
        </w:tc>
      </w:tr>
    </w:tbl>
    <w:p w:rsidR="00F43AC6" w:rsidRPr="00A60C58" w:rsidRDefault="00F43AC6" w:rsidP="00F43AC6">
      <w:pPr>
        <w:rPr>
          <w:b/>
        </w:rPr>
      </w:pPr>
    </w:p>
    <w:p w:rsidR="00F43AC6" w:rsidRPr="00A60C58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  <w:proofErr w:type="gramStart"/>
      <w:r w:rsidRPr="00A60C58">
        <w:rPr>
          <w:b/>
        </w:rPr>
        <w:t>Appendix Table 2.</w:t>
      </w:r>
      <w:proofErr w:type="gramEnd"/>
      <w:r w:rsidRPr="00A60C58">
        <w:rPr>
          <w:b/>
        </w:rPr>
        <w:t xml:space="preserve"> Regression Analysis of Specialist Visit Costs</w:t>
      </w:r>
    </w:p>
    <w:p w:rsidR="00F43AC6" w:rsidRPr="00A60C58" w:rsidRDefault="00F43AC6" w:rsidP="00F43AC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906"/>
        <w:gridCol w:w="1354"/>
        <w:gridCol w:w="1559"/>
        <w:gridCol w:w="1296"/>
      </w:tblGrid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Parameter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% Estimate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Standard Error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t-statistic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p-value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Intercept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22221.3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89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60.998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Employer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-39.6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19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-26.995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Year 2019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1.7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7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.628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Year 2020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23.2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7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2.758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6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Year 2021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1.8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7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.629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Age (Years)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3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1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.360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01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t>Male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2.3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01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.403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0.161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Risk Score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1.1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2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4.663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Cardiology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9.5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42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2.132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33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Dermatology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10.9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44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2.613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9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Gastroenterology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3.8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37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1.008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313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Imaging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10.0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32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3.357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1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OBGYN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33.3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3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11.235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Orthopedics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29.3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50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6.996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Otolaryngology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9.0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37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2.539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11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Sleep Medicine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28.6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71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3.525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t>Specialty - Urology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24.7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46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-6.190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t>0.000</w:t>
            </w:r>
          </w:p>
        </w:tc>
      </w:tr>
      <w:tr w:rsidR="00F43AC6" w:rsidRPr="00A60C58" w:rsidTr="00E51258">
        <w:tc>
          <w:tcPr>
            <w:tcW w:w="3235" w:type="dxa"/>
            <w:shd w:val="clear" w:color="auto" w:fill="auto"/>
          </w:tcPr>
          <w:p w:rsidR="00F43AC6" w:rsidRPr="00A60C58" w:rsidRDefault="00F43AC6" w:rsidP="00E51258">
            <w:r w:rsidRPr="00A60C58">
              <w:rPr>
                <w:b/>
                <w:bCs/>
              </w:rPr>
              <w:t>Care Navigation Referrals</w:t>
            </w:r>
          </w:p>
        </w:tc>
        <w:tc>
          <w:tcPr>
            <w:tcW w:w="190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rPr>
                <w:b/>
                <w:bCs/>
              </w:rPr>
              <w:t>-3.6%</w:t>
            </w:r>
          </w:p>
        </w:tc>
        <w:tc>
          <w:tcPr>
            <w:tcW w:w="1354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rPr>
                <w:b/>
                <w:bCs/>
              </w:rPr>
              <w:t>0.015</w:t>
            </w:r>
          </w:p>
        </w:tc>
        <w:tc>
          <w:tcPr>
            <w:tcW w:w="1559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rPr>
                <w:b/>
                <w:bCs/>
              </w:rPr>
              <w:t>-2.395</w:t>
            </w:r>
          </w:p>
        </w:tc>
        <w:tc>
          <w:tcPr>
            <w:tcW w:w="1296" w:type="dxa"/>
            <w:shd w:val="clear" w:color="auto" w:fill="auto"/>
          </w:tcPr>
          <w:p w:rsidR="00F43AC6" w:rsidRPr="00A60C58" w:rsidRDefault="00F43AC6" w:rsidP="00E51258">
            <w:pPr>
              <w:jc w:val="center"/>
            </w:pPr>
            <w:r w:rsidRPr="00A60C58">
              <w:rPr>
                <w:b/>
                <w:bCs/>
              </w:rPr>
              <w:t>0.017</w:t>
            </w:r>
          </w:p>
        </w:tc>
      </w:tr>
    </w:tbl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</w:p>
    <w:p w:rsidR="00F43AC6" w:rsidRDefault="00F43AC6" w:rsidP="00F43AC6">
      <w:pPr>
        <w:rPr>
          <w:b/>
        </w:rPr>
      </w:pPr>
      <w:proofErr w:type="gramStart"/>
      <w:r w:rsidRPr="00A60C58">
        <w:rPr>
          <w:b/>
        </w:rPr>
        <w:t>Appendix Table 3.</w:t>
      </w:r>
      <w:proofErr w:type="gramEnd"/>
      <w:r w:rsidRPr="00A60C58">
        <w:rPr>
          <w:b/>
        </w:rPr>
        <w:t xml:space="preserve"> Comparison of Wait Times at Specialist Referrals</w:t>
      </w:r>
    </w:p>
    <w:p w:rsidR="00F43AC6" w:rsidRPr="00A60C58" w:rsidRDefault="00F43AC6" w:rsidP="00F43AC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3AC6" w:rsidRPr="00A60C58" w:rsidTr="00E51258">
        <w:tc>
          <w:tcPr>
            <w:tcW w:w="3116" w:type="dxa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b/>
              </w:rPr>
              <w:t>Wait times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widowControl w:val="0"/>
              <w:jc w:val="center"/>
              <w:rPr>
                <w:b/>
              </w:rPr>
            </w:pPr>
            <w:r w:rsidRPr="00A60C58">
              <w:rPr>
                <w:b/>
              </w:rPr>
              <w:t>Employer sponsored clinics</w:t>
            </w:r>
          </w:p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(N= 265)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widowControl w:val="0"/>
              <w:jc w:val="center"/>
              <w:rPr>
                <w:b/>
              </w:rPr>
            </w:pPr>
            <w:r w:rsidRPr="00A60C58">
              <w:rPr>
                <w:b/>
              </w:rPr>
              <w:t>Specialist referrals</w:t>
            </w:r>
          </w:p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rPr>
                <w:b/>
              </w:rPr>
              <w:t>(N= 1253)</w:t>
            </w:r>
          </w:p>
        </w:tc>
      </w:tr>
      <w:tr w:rsidR="00F43AC6" w:rsidRPr="00A60C58" w:rsidTr="00E51258">
        <w:tc>
          <w:tcPr>
            <w:tcW w:w="3116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highlight w:val="white"/>
              </w:rPr>
              <w:t xml:space="preserve"> 1 to 5 minutes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4.8%</w:t>
            </w:r>
          </w:p>
        </w:tc>
        <w:tc>
          <w:tcPr>
            <w:tcW w:w="3117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6.6%</w:t>
            </w:r>
          </w:p>
        </w:tc>
      </w:tr>
      <w:tr w:rsidR="00F43AC6" w:rsidRPr="00A60C58" w:rsidTr="00E51258">
        <w:tc>
          <w:tcPr>
            <w:tcW w:w="3116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highlight w:val="white"/>
              </w:rPr>
              <w:t xml:space="preserve"> 5 to 10 minutes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4.4%</w:t>
            </w:r>
          </w:p>
        </w:tc>
        <w:tc>
          <w:tcPr>
            <w:tcW w:w="3117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32.5%</w:t>
            </w:r>
          </w:p>
        </w:tc>
      </w:tr>
      <w:tr w:rsidR="00F43AC6" w:rsidRPr="00A60C58" w:rsidTr="00E51258">
        <w:tc>
          <w:tcPr>
            <w:tcW w:w="3116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highlight w:val="white"/>
              </w:rPr>
              <w:t xml:space="preserve"> Did not wait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60%</w:t>
            </w:r>
          </w:p>
        </w:tc>
        <w:tc>
          <w:tcPr>
            <w:tcW w:w="3117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3.2%</w:t>
            </w:r>
          </w:p>
        </w:tc>
      </w:tr>
      <w:tr w:rsidR="00F43AC6" w:rsidRPr="00A60C58" w:rsidTr="00E51258">
        <w:tc>
          <w:tcPr>
            <w:tcW w:w="3116" w:type="dxa"/>
            <w:vAlign w:val="bottom"/>
          </w:tcPr>
          <w:p w:rsidR="00F43AC6" w:rsidRPr="00A60C58" w:rsidRDefault="00F43AC6" w:rsidP="00E51258">
            <w:pPr>
              <w:rPr>
                <w:b/>
              </w:rPr>
            </w:pPr>
            <w:r w:rsidRPr="00A60C58">
              <w:rPr>
                <w:rFonts w:ascii="Calibri" w:hAnsi="Calibri" w:cs="Calibri"/>
                <w:highlight w:val="white"/>
              </w:rPr>
              <w:t>﻿</w:t>
            </w:r>
            <w:r w:rsidRPr="00A60C58">
              <w:rPr>
                <w:highlight w:val="white"/>
              </w:rPr>
              <w:t xml:space="preserve"> &gt; 10 minutes</w:t>
            </w:r>
          </w:p>
        </w:tc>
        <w:tc>
          <w:tcPr>
            <w:tcW w:w="3117" w:type="dxa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.1%</w:t>
            </w:r>
          </w:p>
        </w:tc>
        <w:tc>
          <w:tcPr>
            <w:tcW w:w="3117" w:type="dxa"/>
            <w:vAlign w:val="bottom"/>
          </w:tcPr>
          <w:p w:rsidR="00F43AC6" w:rsidRPr="00A60C58" w:rsidRDefault="00F43AC6" w:rsidP="00E51258">
            <w:pPr>
              <w:jc w:val="center"/>
              <w:rPr>
                <w:b/>
              </w:rPr>
            </w:pPr>
            <w:r w:rsidRPr="00A60C58">
              <w:t>17.7%</w:t>
            </w:r>
          </w:p>
        </w:tc>
      </w:tr>
    </w:tbl>
    <w:p w:rsidR="00F43AC6" w:rsidRPr="00A60C58" w:rsidRDefault="00F43AC6" w:rsidP="00F43AC6">
      <w:pPr>
        <w:rPr>
          <w:b/>
        </w:rPr>
      </w:pPr>
    </w:p>
    <w:p w:rsidR="00F43AC6" w:rsidRPr="00A60C58" w:rsidRDefault="00F43AC6" w:rsidP="00F43AC6"/>
    <w:p w:rsidR="00F43AC6" w:rsidRDefault="00F43AC6" w:rsidP="00F43AC6">
      <w:pPr>
        <w:rPr>
          <w:b/>
          <w:bCs/>
        </w:rPr>
      </w:pPr>
      <w:proofErr w:type="gramStart"/>
      <w:r w:rsidRPr="00A60C58">
        <w:rPr>
          <w:b/>
          <w:bCs/>
        </w:rPr>
        <w:t>Appendix Table 4.</w:t>
      </w:r>
      <w:proofErr w:type="gramEnd"/>
      <w:r w:rsidRPr="00A60C58">
        <w:rPr>
          <w:b/>
          <w:bCs/>
        </w:rPr>
        <w:t xml:space="preserve"> Prevalence of Conditions in the Cohorts </w:t>
      </w:r>
    </w:p>
    <w:p w:rsidR="00F43AC6" w:rsidRPr="00A60C58" w:rsidRDefault="00F43AC6" w:rsidP="00F43AC6">
      <w:pPr>
        <w:rPr>
          <w:b/>
          <w:bCs/>
        </w:rPr>
      </w:pPr>
      <w:bookmarkStart w:id="0" w:name="_GoBack"/>
      <w:bookmarkEnd w:id="0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8"/>
        <w:gridCol w:w="1423"/>
        <w:gridCol w:w="1269"/>
      </w:tblGrid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b/>
                <w:bCs/>
                <w:sz w:val="20"/>
                <w:szCs w:val="20"/>
              </w:rPr>
            </w:pPr>
            <w:r w:rsidRPr="00A60C58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ssove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b/>
                <w:bCs/>
                <w:sz w:val="20"/>
                <w:szCs w:val="20"/>
              </w:rPr>
            </w:pPr>
            <w:r w:rsidRPr="00A60C58">
              <w:rPr>
                <w:b/>
                <w:bCs/>
                <w:sz w:val="20"/>
                <w:szCs w:val="20"/>
              </w:rPr>
              <w:t xml:space="preserve">Matched </w:t>
            </w:r>
            <w:r>
              <w:rPr>
                <w:b/>
                <w:bCs/>
                <w:sz w:val="20"/>
                <w:szCs w:val="20"/>
              </w:rPr>
              <w:t>Cohort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norexia/Bulimia Nerv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isorders of the Immune Mechan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pinal Cord Disorders/Inju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5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4.6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Breast (Age 50+) and Prostate Cancer, Benign/Uncertain Brain Tumors, and Other Cancers and Tum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iabetes without Com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2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Hepatitis, Except Chronic Viral Hepatitis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Inflammatory Bow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Intestinal Obstru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ardio-Respiratory Failure and Shock, Including Respiratory Distress Syndr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eart Assistive Device/Artificial He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ulmonary Embolism and Deep Vein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utistic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pecified Heart Arrhythm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5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iabetes with Chronic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7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Rheumatoid Arthritis and Specified Autoimmun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ajor Congenital Heart/Circulatory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ajor Depressive and Bipolar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3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Liver Transplant Status/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myloidosis, Porphyria, and Other Metabolic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mpleted Pregnancy With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1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lastRenderedPageBreak/>
              <w:t>Acquired Hemolytic Anemia, Including Hemolytic Disease of Newb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Thyroid Cancer, Melanoma, Neurofibromatosis, and Other Cancers and Tum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trial and Ventricular Septal Defects, Patent Ductus Arteriosus, and Other Congenital Heart/Circulatory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iscarriage with No or Minor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6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lorectal, Breast (Age &lt; 50), Kidney, and Other Canc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eizure Disorders and Convul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mpleted Pregnancy with No or Minor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2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2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proofErr w:type="spellStart"/>
            <w:r w:rsidRPr="00A60C58">
              <w:rPr>
                <w:sz w:val="20"/>
                <w:szCs w:val="20"/>
              </w:rPr>
              <w:t>Hypoplastic</w:t>
            </w:r>
            <w:proofErr w:type="spellEnd"/>
            <w:r w:rsidRPr="00A60C58">
              <w:rPr>
                <w:sz w:val="20"/>
                <w:szCs w:val="20"/>
              </w:rPr>
              <w:t xml:space="preserve"> Left Heart Syndrome and Other Severe Congenital Heart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ickle Cell Anemia (</w:t>
            </w:r>
            <w:proofErr w:type="spellStart"/>
            <w:r w:rsidRPr="00A60C58">
              <w:rPr>
                <w:sz w:val="20"/>
                <w:szCs w:val="20"/>
              </w:rPr>
              <w:t>Hb</w:t>
            </w:r>
            <w:proofErr w:type="spellEnd"/>
            <w:r w:rsidRPr="00A60C58">
              <w:rPr>
                <w:sz w:val="20"/>
                <w:szCs w:val="20"/>
              </w:rPr>
              <w:t>-S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Obstructive Pulmonary Disease, Including Bronchiecta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rug Depen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araple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Kidney Transplant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chizophre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agulation Defects and Other Specified Hematological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ystemic Lupus Erythematosus and Other Autoimmun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Ischemic or Unspecified 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etastatic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cute Pancreatitis/Other Pancreatic Disorders and Intestinal Malabsor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4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Ulcer of Skin, Except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drenal, Pituitary, and Other Significant Endocrin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6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epticemia, Sepsis, Systemic Inflammatory Response Syndrome/Sh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emophi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rotein-Calorie Malnutr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Term or Post-Term Singleton Newborn, Normal or High Birth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IV/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 xml:space="preserve">Combined and Other Severe </w:t>
            </w:r>
            <w:proofErr w:type="spellStart"/>
            <w:r w:rsidRPr="00A60C58">
              <w:rPr>
                <w:sz w:val="20"/>
                <w:szCs w:val="20"/>
              </w:rPr>
              <w:t>Immunodeficienci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yasthenia Gravis/</w:t>
            </w:r>
            <w:proofErr w:type="spellStart"/>
            <w:r w:rsidRPr="00A60C58">
              <w:rPr>
                <w:sz w:val="20"/>
                <w:szCs w:val="20"/>
              </w:rPr>
              <w:t>Myoneural</w:t>
            </w:r>
            <w:proofErr w:type="spellEnd"/>
            <w:r w:rsidRPr="00A60C58">
              <w:rPr>
                <w:sz w:val="20"/>
                <w:szCs w:val="20"/>
              </w:rPr>
              <w:t xml:space="preserve"> Disorders and Guillain-Barre Syndrome/Inflammatory and Toxic Neur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cute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Vascular Disease with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eritonitis/Gastrointestinal Perforation/Necrotizing Enteroco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Opportunistic Infe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lastRenderedPageBreak/>
              <w:t>Congenital/Developmental Skeletal and Connective Tissu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Non-Hodgkin's Lymphomas and Other Cancers and Tum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irrhosis of L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Thalassemia Maj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proofErr w:type="spellStart"/>
            <w:r w:rsidRPr="00A60C58">
              <w:rPr>
                <w:sz w:val="20"/>
                <w:szCs w:val="20"/>
              </w:rPr>
              <w:t>Mucopolysaccharido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ultiple Scle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Kidney Disease, Severe (Stage 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 xml:space="preserve">Hip Fractures and Pathological Vertebral or </w:t>
            </w:r>
            <w:proofErr w:type="spellStart"/>
            <w:r w:rsidRPr="00A60C58">
              <w:rPr>
                <w:sz w:val="20"/>
                <w:szCs w:val="20"/>
              </w:rPr>
              <w:t>Humerus</w:t>
            </w:r>
            <w:proofErr w:type="spellEnd"/>
            <w:r w:rsidRPr="00A60C58">
              <w:rPr>
                <w:sz w:val="20"/>
                <w:szCs w:val="20"/>
              </w:rPr>
              <w:t xml:space="preserve"> Fract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ydrocepha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left Lip/Cleft Pal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Fibrosis of Lung and Other Lung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Non-Traumatic Coma, Brain Compression/Anoxic Dam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ersonality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eart Infection/Inflammation, Except Rheuma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remature Newborns, Including Birthweight 2000-2499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spiration and Specified Bacterial Pneumonias and Other Severe Lung Infe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Intracranial Hemorr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rtificial Openings for Feeding or Eli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Respirator Dependence/Tracheostomy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mpleted Pregnancy With Major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Viral Hepatitis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Pancreat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Unstable Angina and Other Acute Isch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iabetes with Acute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Other Premature, Low Birthweight, Malnourished, or Multiple Birth Newbo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Bone/Joint/Muscle Infections/Nec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Lung, Brain, and Other Severe Cancers, Including Pediatric Acute Lymphoid Leuk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own Syndrome, Fragile X, Other Chromosomal Anomalies, and Congenital Malformation Syndr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ongenital Metabolic Disorders, Not Elsewhere Class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nd-Stage 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emiplegia/Hemipar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therosclerosis of the Extremities with Ulceration or Gangr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lastRenderedPageBreak/>
              <w:t>Acute Liver Failure/Disease, Including Neonatal Hepat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onoplegia, Other Paralytic Syndr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nd Stage 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ervasive Developmental Disorders, Except Autistic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ctopic and Molar Pregnancy, Except with Renal Failure, Shock, or Embol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tem Cell, Including Bone Marrow, Transplant Status/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entral Nervous System Infections, Except Viral Mening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Spina Bifida and Other Brain/Spinal/Nervous System Congenital Anomal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Drug Psyc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Quadriplegic Cerebral Pals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erebral Palsy, Except Quadriple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erebral Aneurysm and Arteriovenous Mal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proofErr w:type="spellStart"/>
            <w:r w:rsidRPr="00A60C58">
              <w:rPr>
                <w:sz w:val="20"/>
                <w:szCs w:val="20"/>
              </w:rPr>
              <w:t>Lipidoses</w:t>
            </w:r>
            <w:proofErr w:type="spellEnd"/>
            <w:r w:rsidRPr="00A60C58">
              <w:rPr>
                <w:sz w:val="20"/>
                <w:szCs w:val="20"/>
              </w:rPr>
              <w:t xml:space="preserve"> and Glycogen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arkinson's, Huntington's, and Spinocerebellar Disease, and Other Neurodegenerativ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ajor Congenital Anomalies of Diaphragm, Abdominal Wall, and Esophagus, Age &lt;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Viral or Unspecified Mening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Reactive and Unspecified Psychosis, Delusional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1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remature Newborns, Including Birthweight 1500-1999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yelodysplastic Syndromes and Myelofib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 xml:space="preserve">Pathological Fractures, Except of Vertebrae, Hip, or </w:t>
            </w:r>
            <w:proofErr w:type="spellStart"/>
            <w:r w:rsidRPr="00A60C58">
              <w:rPr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myotrophic Lateral Sclerosis and Other Anterior Horn Cel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uscular Dystro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remature Newborns, Including Birthweight 1000-1499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Aplastic An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xtremely Immature Newborns, Including Birthweight 500-749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 xml:space="preserve">Osteogenesis Imperfecta and Other </w:t>
            </w:r>
            <w:proofErr w:type="spellStart"/>
            <w:r w:rsidRPr="00A60C58">
              <w:rPr>
                <w:sz w:val="20"/>
                <w:szCs w:val="20"/>
              </w:rPr>
              <w:t>Osteodystrophi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Intestine Transplant Status/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Chronic Kidney Disease, Stage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Quadriple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proofErr w:type="spellStart"/>
            <w:r w:rsidRPr="00A60C58">
              <w:rPr>
                <w:sz w:val="20"/>
                <w:szCs w:val="20"/>
              </w:rPr>
              <w:t>Prader</w:t>
            </w:r>
            <w:proofErr w:type="spellEnd"/>
            <w:r w:rsidRPr="00A60C58">
              <w:rPr>
                <w:sz w:val="20"/>
                <w:szCs w:val="20"/>
              </w:rPr>
              <w:t xml:space="preserve">-Willi, </w:t>
            </w:r>
            <w:proofErr w:type="spellStart"/>
            <w:r w:rsidRPr="00A60C58">
              <w:rPr>
                <w:sz w:val="20"/>
                <w:szCs w:val="20"/>
              </w:rPr>
              <w:t>Patau</w:t>
            </w:r>
            <w:proofErr w:type="spellEnd"/>
            <w:r w:rsidRPr="00A60C58">
              <w:rPr>
                <w:sz w:val="20"/>
                <w:szCs w:val="20"/>
              </w:rPr>
              <w:t>, Edwards, and Autosomal Deletion Syndr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xtremely Immature Newborns, Including Birthweight 750-999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lastRenderedPageBreak/>
              <w:t>Amputation Status, Lower Limb/Amputation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Miscarriage with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Lung Transplant Status/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Pancreas Transplant Status/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Heart Transpl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Extremely Immature Newborns, Birthweight &lt; 500 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Necrotizing Fasci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Traumatic Complete Lesion Cervical Spinal C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Respiratory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  <w:tr w:rsidR="00F43AC6" w:rsidRPr="00A60C58" w:rsidTr="00E512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Traumatic Complete Lesion Dorsal Spinal C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43AC6" w:rsidRPr="00A60C58" w:rsidRDefault="00F43AC6" w:rsidP="00E51258">
            <w:pPr>
              <w:jc w:val="center"/>
              <w:rPr>
                <w:sz w:val="20"/>
                <w:szCs w:val="20"/>
              </w:rPr>
            </w:pPr>
            <w:r w:rsidRPr="00A60C58">
              <w:rPr>
                <w:sz w:val="20"/>
                <w:szCs w:val="20"/>
              </w:rPr>
              <w:t>0.00%</w:t>
            </w:r>
          </w:p>
        </w:tc>
      </w:tr>
    </w:tbl>
    <w:p w:rsidR="00F43AC6" w:rsidRPr="00A60C58" w:rsidRDefault="00F43AC6" w:rsidP="00F43AC6"/>
    <w:sectPr w:rsidR="00F43AC6" w:rsidRPr="00A60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AC6"/>
    <w:rsid w:val="00263AEE"/>
    <w:rsid w:val="00313D33"/>
    <w:rsid w:val="00F4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AC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AC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83</Words>
  <Characters>7871</Characters>
  <Application>Microsoft Office Word</Application>
  <DocSecurity>0</DocSecurity>
  <Lines>281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2-07-02T15:40:00Z</dcterms:created>
  <dcterms:modified xsi:type="dcterms:W3CDTF">2022-07-02T15:50:00Z</dcterms:modified>
</cp:coreProperties>
</file>